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5ADC" w:rsidRPr="00C847DB" w:rsidRDefault="00865ADC" w:rsidP="00865ADC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kern w:val="0"/>
        </w:rPr>
      </w:pPr>
      <w:r w:rsidRPr="00C847DB">
        <w:rPr>
          <w:b/>
          <w:bCs/>
          <w:kern w:val="0"/>
        </w:rPr>
        <w:t>S</w:t>
      </w:r>
      <w:r w:rsidRPr="00C847DB">
        <w:rPr>
          <w:rFonts w:hint="eastAsia"/>
          <w:b/>
          <w:bCs/>
          <w:kern w:val="0"/>
        </w:rPr>
        <w:t>21</w:t>
      </w:r>
      <w:r w:rsidRPr="00C847DB">
        <w:rPr>
          <w:b/>
          <w:bCs/>
          <w:kern w:val="0"/>
        </w:rPr>
        <w:t xml:space="preserve"> Table.</w:t>
      </w:r>
      <w:r w:rsidRPr="00C847DB">
        <w:rPr>
          <w:rFonts w:hint="eastAsia"/>
          <w:b/>
          <w:bCs/>
          <w:kern w:val="0"/>
        </w:rPr>
        <w:t xml:space="preserve"> R</w:t>
      </w:r>
      <w:r w:rsidRPr="00C847DB">
        <w:rPr>
          <w:b/>
          <w:bCs/>
          <w:kern w:val="0"/>
        </w:rPr>
        <w:t>elative risk [RR] with 95% CrI for</w:t>
      </w:r>
      <w:r w:rsidRPr="00C847DB">
        <w:rPr>
          <w:rFonts w:hint="eastAsia"/>
          <w:b/>
          <w:bCs/>
          <w:kern w:val="0"/>
        </w:rPr>
        <w:t xml:space="preserve"> </w:t>
      </w:r>
      <w:r w:rsidRPr="00C847DB">
        <w:rPr>
          <w:b/>
          <w:bCs/>
          <w:kern w:val="0"/>
        </w:rPr>
        <w:t xml:space="preserve">subgroup analysis of </w:t>
      </w:r>
      <w:r w:rsidRPr="00C847DB">
        <w:rPr>
          <w:rFonts w:hint="eastAsia"/>
          <w:b/>
          <w:bCs/>
          <w:kern w:val="0"/>
        </w:rPr>
        <w:t>stroke</w:t>
      </w:r>
      <w:r w:rsidRPr="00C847DB">
        <w:rPr>
          <w:b/>
          <w:bCs/>
          <w:kern w:val="0"/>
        </w:rPr>
        <w:t xml:space="preserve"> among hypertensive patients</w:t>
      </w:r>
      <w:r w:rsidRPr="00C847DB">
        <w:rPr>
          <w:rFonts w:hint="eastAsia"/>
          <w:b/>
          <w:bCs/>
          <w:kern w:val="0"/>
        </w:rPr>
        <w:t>.</w:t>
      </w:r>
    </w:p>
    <w:tbl>
      <w:tblPr>
        <w:tblW w:w="16037" w:type="dxa"/>
        <w:jc w:val="center"/>
        <w:tblInd w:w="-10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697"/>
        <w:gridCol w:w="697"/>
        <w:gridCol w:w="697"/>
        <w:gridCol w:w="698"/>
        <w:gridCol w:w="697"/>
        <w:gridCol w:w="697"/>
        <w:gridCol w:w="697"/>
        <w:gridCol w:w="698"/>
        <w:gridCol w:w="697"/>
        <w:gridCol w:w="697"/>
        <w:gridCol w:w="697"/>
        <w:gridCol w:w="698"/>
        <w:gridCol w:w="697"/>
        <w:gridCol w:w="697"/>
        <w:gridCol w:w="697"/>
        <w:gridCol w:w="698"/>
        <w:gridCol w:w="697"/>
        <w:gridCol w:w="697"/>
        <w:gridCol w:w="697"/>
        <w:gridCol w:w="698"/>
        <w:gridCol w:w="697"/>
        <w:gridCol w:w="697"/>
        <w:gridCol w:w="698"/>
      </w:tblGrid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ACEI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0 (0.30, 1.5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68 (0.48, 0.99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3 (0.62, 1.1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9 (0.82, 1.1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9 (0.70, 3.2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9 (0.36, 1.76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5 (0.43, 2.8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3 (0.54, 1.9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6 (0.67, 1.7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7 (0.93, 1.46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54, 1.4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0 (0.77, 1.0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6 (0.50, 1.1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4 (0.76, 1.41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59 (0.63, 4.0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0 (0.25, 1.9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2 (0.76, 1.1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3 (0.74, 1.17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79 (0.63, 0.9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7 (0.67, 2.0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8 (0.88, 1.86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32 (1.13, 1.56)</w:t>
            </w:r>
          </w:p>
        </w:tc>
      </w:tr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3 (0.64, 3.28)</w:t>
            </w:r>
          </w:p>
        </w:tc>
        <w:tc>
          <w:tcPr>
            <w:tcW w:w="697" w:type="dxa"/>
            <w:vAlign w:val="center"/>
          </w:tcPr>
          <w:p w:rsidR="00865ADC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ACEI+</w:t>
            </w:r>
          </w:p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BB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8 (0.41, 2.40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9 (0.51, 2.8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1 (0.63, 3.2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2.14 (0.96, 4.9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4 (0.49, 2.64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66 (0.59, 4.2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8 (0.54, 4.2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52 (0.61, 3.9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67 (0.75, 3.86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6 (0.50, 3.3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9 (0.57, 2.9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9 (0.44, 2.7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8 (0.64, 3.54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2.28 (0.68, 8.0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28, 3.7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2 (0.58, 3.0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3 (0.58, 3.12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50, 2.6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67 (0.64, 4.4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84 (0.77, 4.49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89 (0.84, 4.39)</w:t>
            </w:r>
          </w:p>
        </w:tc>
      </w:tr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46 (1.01, 2.1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2 (0.42, 2.42)</w:t>
            </w:r>
          </w:p>
        </w:tc>
        <w:tc>
          <w:tcPr>
            <w:tcW w:w="697" w:type="dxa"/>
            <w:vAlign w:val="center"/>
          </w:tcPr>
          <w:p w:rsidR="00865ADC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ACEI+</w:t>
            </w:r>
          </w:p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CCB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2 (0.89, 1.6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44 (1.00, 2.0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2.19 (0.95, 5.0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6 (0.49, 2.71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68 (0.59, 4.4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51 (0.74, 3.0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55 (0.90, 2.7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71 (1.15, 2.50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9 (0.92, 1.8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1 (0.92, 1.8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1 (0.65, 1.8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52 (0.96, 2.35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2.33 (0.88, 6.1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2 (0.34, 2.9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5 (0.91, 1.9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5 (0.91, 2.01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6 (0.78, 1.7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71 (0.89, 3.2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88 (1.14, 3.04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93 (1.38, 2.71)</w:t>
            </w:r>
          </w:p>
        </w:tc>
      </w:tr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0 (0.88, 1.6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4 (0.35, 1.9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2 (0.59, 1.13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ACEI+DI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8 (0.87, 1.5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80 (0.79, 4.0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5 (0.41, 2.19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8 (0.50, 3.5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4 (0.63, 2.4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8 (0.77, 2.1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40 (1.00, 1.93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6 (0.66, 1.6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8 (0.80, 1.4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1 (0.55, 1.4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5 (0.83, 1.83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91 (0.74, 4.9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4 (0.29, 2.3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1 (0.80, 1.5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1 (0.79, 1.55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5 (0.67, 1.3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0 (0.75, 2.5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54 (0.98, 2.37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58 (1.22, 2.04)</w:t>
            </w:r>
          </w:p>
        </w:tc>
      </w:tr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1 (0.84, 1.2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1 (0.31, 1.5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69 (0.48, 1.00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4 (0.63, 1.1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ARB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52 (0.70, 3.3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0 (0.36, 1.81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7 (0.43, 2.9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5 (0.55, 2.0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8 (0.68, 1.7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8 (0.95, 1.46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54, 1.4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1 (0.78, 1.0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7 (0.50, 1.1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5 (0.76, 1.43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61 (0.64, 4.1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1 (0.25, 1.9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3 (0.75, 1.1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4 (0.73, 1.20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0 (0.63, 1.0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8 (0.67, 2.0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0 (0.93, 1.80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34 (1.15, 1.57)</w:t>
            </w:r>
          </w:p>
        </w:tc>
      </w:tr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7 (0.31, 1.4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47 (0.20, 1.0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46 (0.20, 1.05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6 (0.25, 1.2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6 (0.30, 1.44)</w:t>
            </w:r>
          </w:p>
        </w:tc>
        <w:tc>
          <w:tcPr>
            <w:tcW w:w="697" w:type="dxa"/>
            <w:vAlign w:val="center"/>
          </w:tcPr>
          <w:p w:rsidR="00865ADC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ARB+</w:t>
            </w:r>
          </w:p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ACEI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3 (0.24, 1.19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7 (0.28, 1.9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9 (0.25, 1.8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1 (0.29, 1.7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8 (0.36, 1.69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9 (0.24, 1.4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0 (0.27, 1.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1 (0.21, 1.2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9 (0.30, 1.56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7 (0.32, 3.5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47 (0.13, 1.6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1 (0.28, 1.3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2 (0.28, 1.37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3 (0.24, 1.1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8 (0.31, 1.9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6 (0.37, 1.98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40, 1.93)</w:t>
            </w:r>
          </w:p>
        </w:tc>
      </w:tr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6 (0.57, 2.8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38, 2.0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6 (0.37, 2.05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5 (0.46, 2.4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5 (0.55, 2.8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89 (0.84, 4.25)</w:t>
            </w:r>
          </w:p>
        </w:tc>
        <w:tc>
          <w:tcPr>
            <w:tcW w:w="697" w:type="dxa"/>
            <w:vAlign w:val="center"/>
          </w:tcPr>
          <w:p w:rsidR="00865ADC" w:rsidRDefault="00865ADC" w:rsidP="003701BE">
            <w:pPr>
              <w:rPr>
                <w:b/>
                <w:color w:val="000000"/>
                <w:sz w:val="10"/>
                <w:szCs w:val="10"/>
              </w:rPr>
            </w:pPr>
            <w:r w:rsidRPr="00955E3E">
              <w:rPr>
                <w:rFonts w:hint="eastAsia"/>
                <w:b/>
                <w:color w:val="000000"/>
                <w:sz w:val="10"/>
                <w:szCs w:val="10"/>
              </w:rPr>
              <w:t>ARB+</w:t>
            </w:r>
          </w:p>
          <w:p w:rsidR="00865ADC" w:rsidRPr="00955E3E" w:rsidRDefault="00865ADC" w:rsidP="003701BE">
            <w:pPr>
              <w:rPr>
                <w:b/>
                <w:color w:val="000000"/>
                <w:sz w:val="10"/>
                <w:szCs w:val="10"/>
              </w:rPr>
            </w:pPr>
            <w:r w:rsidRPr="00955E3E">
              <w:rPr>
                <w:rFonts w:hint="eastAsia"/>
                <w:b/>
                <w:color w:val="000000"/>
                <w:sz w:val="10"/>
                <w:szCs w:val="10"/>
              </w:rPr>
              <w:t>ACEI+BB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6 (0.53, 3.7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1 (0.47, 3.6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5 (0.54, 3.3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8 (0.66, 3.28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1 (0.45, 2.8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50, 2.5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6 (0.39, 2.3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1 (0.57, 3.03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2.00 (0.59, 6.8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24, 3.1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6 (0.52, 2.6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7 (0.51, 2.66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44, 2.2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8 (0.57, 3.8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62 (0.67, 3.86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67 (0.75, 3.74)</w:t>
            </w:r>
          </w:p>
        </w:tc>
      </w:tr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7 (0.35, 2.3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0 (0.23, 1.6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9 (0.23, 1.70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2 (0.28, 2.0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6 (0.34, 2.3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0 (0.52, 3.5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9 (0.27, 1.90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ARB+BB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0 (0.30, 2.9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3 (0.34, 2.7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1 (0.41, 2.74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7 (0.28, 2.3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8 (0.31, 2.1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6 (0.24, 1.9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0 (0.35, 2.51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8 (0.38, 5.4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1 (0.15, 2.4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0 (0.32, 2.1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0 (0.32, 2.21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9 (0.27, 1.8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1 (0.36, 3.0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1 (0.42, 3.13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5 (0.46, 3.11)</w:t>
            </w:r>
          </w:p>
        </w:tc>
      </w:tr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7 (0.50, 1.8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8 (0.24, 1.8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6 (0.32, 1.34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1 (0.41, 1.6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6 (0.50, 1.8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4 (0.53, 3.9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6 (0.27, 2.11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1 (0.34, 3.35)</w:t>
            </w:r>
          </w:p>
        </w:tc>
        <w:tc>
          <w:tcPr>
            <w:tcW w:w="697" w:type="dxa"/>
            <w:vAlign w:val="center"/>
          </w:tcPr>
          <w:p w:rsidR="00865ADC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ARB+</w:t>
            </w:r>
          </w:p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CCB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3 (0.65, 1.6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58, 2.16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5 (0.39, 1.8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7 (0.45, 1.6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4 (0.34, 1.5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49, 1.99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53 (0.79, 3.0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8 (0.30, 1.5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46, 1.7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0 (0.46, 1.74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7 (0.39, 1.4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48, 2.5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4 (0.59, 2.56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8 (0.68, 2.39)</w:t>
            </w:r>
          </w:p>
        </w:tc>
      </w:tr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4 (0.59, 1.4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6 (0.25, 1.6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4 (0.37, 1.11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8 (0.47, 1.3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3 (0.58, 1.4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0 (0.57, 3.4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4 (0.30, 1.85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8 (0.37, 2.9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7 (0.62, 1.5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ARB+DI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0 (0.67, 1.76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3 (0.43, 1.5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4 (0.53, 1.3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2 (0.39, 1.2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8 (0.57, 1.64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9 (0.67, 3.4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5 (0.25, 1.6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7 (0.53, 1.3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7 (0.53, 1.41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4 (0.45, 1.2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0 (0.54, 2.2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1 (0.68, 2.10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4 (0.80, 1.91)</w:t>
            </w:r>
          </w:p>
        </w:tc>
      </w:tr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6 (0.69, 1.0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0 (0.26, 1.3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59 (0.40, 0.87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71 (0.52, 1.0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4 (0.69, 1.0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8 (0.59, 2.8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8 (0.30, 1.52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9 (0.37, 2.4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46, 1.7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1 (0.57, 1.4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BB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5 (0.45, 1.2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77 (0.62, 0.9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5 (0.42, 1.0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67, 1.18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6 (0.54, 3.5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0 (0.21, 1.6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79 (0.62, 1.0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9 (0.60, 1.06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68 (0.53, 0.8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6, 1.6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0 (0.74, 1.61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93, 1.40)</w:t>
            </w:r>
          </w:p>
        </w:tc>
      </w:tr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68, 1.8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9 (0.30, 2.0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8 (0.55, 1.09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4 (0.59, 1.5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2 (0.68, 1.8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70 (0.69, 4.1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0 (0.35, 2.24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1 (0.43, 3.6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7 (0.53, 2.6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0 (0.63, 2.3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2 (0.78, 2.21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BB</w:t>
            </w:r>
          </w:p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+DI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2 (0.62, 1.6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6 (0.45, 1.6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8 (0.66, 2.04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80 (0.64, 5.0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9 (0.25, 2.4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5 (0.62, 1.7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5 (0.62, 1.77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0 (0.53, 1.4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3 (0.63, 2.6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6 (0.79, 2.62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50 (0.93, 2.43)</w:t>
            </w:r>
          </w:p>
        </w:tc>
      </w:tr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lastRenderedPageBreak/>
              <w:t>1.12 (0.95, 1.3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8 (0.34, 1.7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6 (0.54, 1.08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3 (0.70, 1.2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0 (0.94, 1.2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67 (0.77, 3.6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40, 1.98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8 (0.47, 3.2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5 (0.61, 2.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9 (0.75, 1.8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30 (1.05, 1.61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8 (0.61, 1.6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CCB</w:t>
            </w:r>
          </w:p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(DH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5 (0.55, 1.2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6 (0.85, 1.56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77 (0.71, 4.5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8 (0.28, 2.1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3 (0.84, 1.2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3 (0.83, 1.29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71, 1.0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0 (0.74, 2.2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3 (0.99, 2.04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47 (1.28, 1.70)</w:t>
            </w:r>
          </w:p>
        </w:tc>
      </w:tr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1 (0.87, 2.0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2 (0.36, 2.2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0 (0.53, 1.55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9 (0.68, 1.8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0 (0.85, 2.0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97 (0.83, 4.7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4 (0.43, 2.53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52 (0.52, 4.1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6 (0.65, 2.9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0 (0.78, 2.5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54 (0.99, 2.4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6 (0.62, 2.2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8 (0.78, 1.8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CCB</w:t>
            </w:r>
          </w:p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(D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6 (0.85, 2.19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2.10 (0.77, 5.8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2 (0.30, 2.7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1 (0.84, 1.7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2 (0.78, 1.94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4 (0.67, 1.6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54 (0.78, 3.0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69 (0.99, 2.89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73 (1.16, 2.67)</w:t>
            </w:r>
          </w:p>
        </w:tc>
      </w:tr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6 (0.71, 1.3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7 (0.28, 1.5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6 (0.43, 1.04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0 (0.55, 1.2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5 (0.70, 1.3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4 (0.64, 3.3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6 (0.33, 1.77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1 (0.40, 2.8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50, 2.0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3 (0.61, 1.7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85, 1.50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5 (0.49, 1.5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6 (0.64, 1.1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3 (0.46, 1.1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CCB</w:t>
            </w:r>
          </w:p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(V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53 (0.59, 4.0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7 (0.23, 1.9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66, 1.1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63, 1.28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6 (0.54, 1.0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63, 2.0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4 (0.78, 1.93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7 (0.95, 1.74)</w:t>
            </w:r>
          </w:p>
        </w:tc>
      </w:tr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3 (0.25, 1.5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44 (0.12, 1.4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43 (0.16, 1.14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2 (0.20, 1.3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2 (0.24, 1.5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4 (0.28, 3.1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0 (0.15, 1.68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2 (0.18, 2.6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5 (0.33, 1.2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7 (0.29, 1.4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3 (0.28, 1.86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6 (0.20, 1.5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6 (0.22, 1.4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48 (0.17, 1.2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5 (0.25, 1.70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CCB+BB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44 (0.20, 0.9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8 (0.22, 1.4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8 (0.23, 1.49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0 (0.19, 1.2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4 (0.25, 2.1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1 (0.30, 2.15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3 (0.33, 2.07)</w:t>
            </w:r>
          </w:p>
        </w:tc>
      </w:tr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3 (0.51, 4.0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27, 3.6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8 (0.34, 2.92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0 (0.42, 3.4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2 (0.51, 4.0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2.14 (0.61, 7.8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32, 4.17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64 (0.40, 6.5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8 (0.67, 3.3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53 (0.61, 3.9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68 (0.59, 4.76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7 (0.41, 3.9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9 (0.46, 3.6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9 (0.36, 3.2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9 (0.51, 4.32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2.27 (1.11, 4.9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CCB+DI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2 (0.47, 3.7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3 (0.47, 3.82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4 (0.40, 3.2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68 (0.52, 5.3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84 (0.62, 5.44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89 (0.69, 5.32)</w:t>
            </w:r>
          </w:p>
        </w:tc>
      </w:tr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8 (0.90, 1.3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6 (0.32, 1.7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4 (0.51, 1.10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0 (0.67, 1.2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7 (0.87, 1.3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63 (0.74, 3.6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6 (0.38, 1.94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5 (0.46, 3.1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2 (0.59, 2.1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5 (0.72, 1.8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7 (1.00, 1.62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6 (0.58, 1.6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7 (0.80, 1.1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2 (0.57, 1.2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2 (0.84, 1.51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73 (0.69, 4.4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6 (0.27, 2.1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CT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78, 1.32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6 (0.67, 1.1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7 (0.72, 2.2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9 (0.94, 2.05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43 (1.20, 1.74)</w:t>
            </w:r>
          </w:p>
        </w:tc>
      </w:tr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8 (0.86, 1.3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5 (0.32, 1.7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4 (0.50, 1.10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0 (0.65, 1.2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7 (0.83, 1.3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61 (0.73, 3.6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5 (0.38, 1.95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4 (0.45, 3.1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2 (0.58, 2.1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5 (0.71, 1.8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6 (0.95, 1.66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5 (0.57, 1.6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7 (0.78, 1.2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2 (0.51, 1.2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2 (0.78, 1.58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72 (0.67, 4.4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5 (0.26, 2.1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76, 1.2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DI</w:t>
            </w:r>
          </w:p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(TI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5 (0.64, 1.1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6 (0.70, 2.2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9 (0.91, 2.07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43 (1.14, 1.79)</w:t>
            </w:r>
          </w:p>
        </w:tc>
      </w:tr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26 (1.02, 1.5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38, 2.0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7 (0.59, 1.28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5 (0.77, 1.4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5 (0.99, 1.5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89 (0.86, 4.2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44, 2.28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6 (0.53, 3.6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1 (0.68, 2.5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5 (0.84, 2.2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48 (1.15, 1.90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1 (0.67, 1.8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92, 1.4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6 (0.61, 1.5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1 (0.93, 1.84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2.01 (0.80, 5.2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31, 2.4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7 (0.91, 1.5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7 (0.89, 1.57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DI</w:t>
            </w:r>
          </w:p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(TT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48 (0.84, 2.6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62 (1.09, 2.42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1.67 (1.37, 2.07)</w:t>
            </w:r>
          </w:p>
        </w:tc>
      </w:tr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6 (0.49, 1.5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0 (0.22, 1.5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8 (0.31, 1.12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1 (0.39, 1.3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5 (0.49, 1.4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8 (0.50, 3.2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8 (0.26, 1.77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9 (0.32, 2.8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39, 2.0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1 (0.46, 1.8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0 (0.60, 1.67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5 (0.37, 1.5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7 (0.44, 1.3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5 (0.33, 1.2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49, 1.59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36 (0.47, 4.0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9 (0.19, 1.9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9 (0.45, 1.3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9 (0.44, 1.43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8 (0.38, 1.2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non</w:t>
            </w:r>
          </w:p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BB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0 (0.58, 2.08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66, 1.98)</w:t>
            </w:r>
          </w:p>
        </w:tc>
      </w:tr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8 (0.54, 1.1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4 (0.22, 1.3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53 (0.33, 0.88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5 (0.42, 1.0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7 (0.56, 1.0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7 (0.51, 2.7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2 (0.26, 1.48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0 (0.32, 2.3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1 (0.39, 1.6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3 (0.48, 1.4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1 (0.62, 1.35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9 (0.38, 1.2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0 (0.49, 1.0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9 (0.35, 1.01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1 (0.52, 1.27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4 (0.47, 3.3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4 (0.18, 1.60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2 (0.49, 1.0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2 (0.48, 1.09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62 (0.41, 0.9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1 (0.48, 1.7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non</w:t>
            </w:r>
          </w:p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RASI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03 (0.72, 1.50)</w:t>
            </w:r>
          </w:p>
        </w:tc>
      </w:tr>
      <w:tr w:rsidR="00865ADC" w:rsidRPr="00C43ED0" w:rsidTr="003701BE">
        <w:trPr>
          <w:jc w:val="center"/>
        </w:trPr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76 (0.64, 0.8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3 (0.23, 1.19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52 (0.37, 0.72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63 (0.49, 0.8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75 (0.64, 0.8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13 (0.52, 2.47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0 (0.27, 1.34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7 (0.32, 2.1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8 (0.42, 1.4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1 (0.52, 1.24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9 (0.71, 1.08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67 (0.41, 1.0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68 (0.59, 0.78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58 (0.38, 0.86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79 (0.57, 1.05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1.21 (0.48, 3.0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53 (0.19, 1.45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70 (0.57, 0.8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70 (0.56, 0.87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b/>
                <w:color w:val="FF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FF0000"/>
                <w:sz w:val="11"/>
                <w:szCs w:val="11"/>
              </w:rPr>
              <w:t>0.60 (0.48, 0.73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88 (0.51, 1.52)</w:t>
            </w:r>
          </w:p>
        </w:tc>
        <w:tc>
          <w:tcPr>
            <w:tcW w:w="697" w:type="dxa"/>
            <w:vAlign w:val="center"/>
          </w:tcPr>
          <w:p w:rsidR="00865ADC" w:rsidRPr="00C43ED0" w:rsidRDefault="00865ADC" w:rsidP="003701BE">
            <w:pPr>
              <w:rPr>
                <w:rFonts w:ascii="宋体" w:hAnsi="宋体" w:cs="宋体"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color w:val="000000"/>
                <w:sz w:val="11"/>
                <w:szCs w:val="11"/>
              </w:rPr>
              <w:t>0.97 (0.67, 1.38)</w:t>
            </w:r>
          </w:p>
        </w:tc>
        <w:tc>
          <w:tcPr>
            <w:tcW w:w="698" w:type="dxa"/>
            <w:vAlign w:val="center"/>
          </w:tcPr>
          <w:p w:rsidR="00865ADC" w:rsidRPr="00C43ED0" w:rsidRDefault="00865ADC" w:rsidP="003701BE">
            <w:pPr>
              <w:rPr>
                <w:b/>
                <w:color w:val="000000"/>
                <w:sz w:val="11"/>
                <w:szCs w:val="11"/>
              </w:rPr>
            </w:pPr>
            <w:r w:rsidRPr="00C43ED0">
              <w:rPr>
                <w:rFonts w:hint="eastAsia"/>
                <w:b/>
                <w:color w:val="000000"/>
                <w:sz w:val="11"/>
                <w:szCs w:val="11"/>
              </w:rPr>
              <w:t>Placebo</w:t>
            </w:r>
          </w:p>
        </w:tc>
      </w:tr>
    </w:tbl>
    <w:p w:rsidR="00865ADC" w:rsidRDefault="00865ADC" w:rsidP="00865ADC">
      <w:pPr>
        <w:autoSpaceDE w:val="0"/>
        <w:autoSpaceDN w:val="0"/>
        <w:adjustRightInd w:val="0"/>
        <w:ind w:leftChars="-85" w:left="-39" w:hangingChars="75" w:hanging="165"/>
        <w:rPr>
          <w:sz w:val="22"/>
        </w:rPr>
      </w:pPr>
      <w:r w:rsidRPr="00D739EA">
        <w:rPr>
          <w:sz w:val="22"/>
        </w:rPr>
        <w:t xml:space="preserve">Abbreviations: </w:t>
      </w:r>
      <w:r w:rsidRPr="008253E7">
        <w:rPr>
          <w:sz w:val="22"/>
        </w:rPr>
        <w:t xml:space="preserve">CrI, </w:t>
      </w:r>
      <w:r w:rsidRPr="008253E7">
        <w:rPr>
          <w:rFonts w:hint="eastAsia"/>
          <w:sz w:val="22"/>
        </w:rPr>
        <w:t>c</w:t>
      </w:r>
      <w:r w:rsidRPr="008253E7">
        <w:rPr>
          <w:sz w:val="22"/>
        </w:rPr>
        <w:t>redible interval</w:t>
      </w:r>
      <w:r w:rsidRPr="00C07CE9">
        <w:rPr>
          <w:rFonts w:hint="eastAsia"/>
          <w:sz w:val="22"/>
        </w:rPr>
        <w:t xml:space="preserve">; </w:t>
      </w:r>
      <w:r w:rsidRPr="00FF0E7E">
        <w:rPr>
          <w:bCs/>
        </w:rPr>
        <w:t>ARB, angiotensin receptor blockers; DI, Diuretics; DI(TL), thiazide-like diuretics; DI(TT), thiazide-type diuretics; CCB, calcium channel blockers; CCB(DH), dihydropyridine calcium channel blockers; CCB(D), calcium channel blockers (diltiazem);</w:t>
      </w:r>
      <w:r>
        <w:rPr>
          <w:rFonts w:hint="eastAsia"/>
          <w:bCs/>
        </w:rPr>
        <w:t xml:space="preserve"> </w:t>
      </w:r>
      <w:r w:rsidRPr="00FF0E7E">
        <w:rPr>
          <w:bCs/>
        </w:rPr>
        <w:t>CCB(V), calcium channel blockers (verapamil); ACEI, angiotensin-converting enzyme inhibitor; BB, β</w:t>
      </w:r>
      <w:r>
        <w:rPr>
          <w:rFonts w:hint="eastAsia"/>
          <w:bCs/>
        </w:rPr>
        <w:t xml:space="preserve"> </w:t>
      </w:r>
      <w:r w:rsidRPr="00FF0E7E">
        <w:rPr>
          <w:bCs/>
        </w:rPr>
        <w:t xml:space="preserve">adrenergic receptor blockers; nonRASI, </w:t>
      </w:r>
      <w:r w:rsidRPr="00FF0E7E">
        <w:rPr>
          <w:bCs/>
        </w:rPr>
        <w:lastRenderedPageBreak/>
        <w:t>non-renin-angiotensin system (RAS) inhibitors; RI, renin inhibitors.</w:t>
      </w:r>
      <w:r w:rsidRPr="008253E7">
        <w:rPr>
          <w:rFonts w:hint="eastAsia"/>
          <w:sz w:val="22"/>
        </w:rPr>
        <w:t xml:space="preserve"> </w:t>
      </w:r>
    </w:p>
    <w:p w:rsidR="00865ADC" w:rsidRPr="009E7F13" w:rsidRDefault="00865ADC" w:rsidP="00865ADC">
      <w:pPr>
        <w:ind w:left="1320" w:hangingChars="600" w:hanging="1320"/>
        <w:rPr>
          <w:sz w:val="22"/>
        </w:rPr>
      </w:pPr>
    </w:p>
    <w:p w:rsidR="00865ADC" w:rsidRPr="00212BD2" w:rsidRDefault="00865ADC" w:rsidP="00865ADC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  <w:r w:rsidRPr="00805B85">
        <w:rPr>
          <w:sz w:val="22"/>
        </w:rPr>
        <w:t xml:space="preserve">Effect sizes represent summary </w:t>
      </w:r>
      <w:r>
        <w:rPr>
          <w:rFonts w:hint="eastAsia"/>
          <w:sz w:val="22"/>
        </w:rPr>
        <w:t>r</w:t>
      </w:r>
      <w:r w:rsidRPr="00805B85">
        <w:rPr>
          <w:sz w:val="22"/>
        </w:rPr>
        <w:t xml:space="preserve">elative risk and 95% credible intervals. </w:t>
      </w:r>
      <w:r w:rsidRPr="008253E7">
        <w:rPr>
          <w:sz w:val="22"/>
        </w:rPr>
        <w:t>Bold values indicate significant results</w:t>
      </w:r>
      <w:r>
        <w:rPr>
          <w:rFonts w:hint="eastAsia"/>
          <w:sz w:val="22"/>
        </w:rPr>
        <w:t xml:space="preserve">. </w:t>
      </w:r>
      <w:r w:rsidRPr="00805B85">
        <w:rPr>
          <w:sz w:val="22"/>
        </w:rPr>
        <w:t>In the upper triangle, values greater than 1 favor the treatment in the corresponding row, whereas values less than 1 favor the treatment in the corresponding column. In the lower triangle, values greater than 1 favor the treatment in the corresponding column, whereas values less than 1 favor the treatment in the corresponding row.</w:t>
      </w:r>
    </w:p>
    <w:p w:rsidR="00A73C3C" w:rsidRPr="00865ADC" w:rsidRDefault="00A73C3C" w:rsidP="00865ADC"/>
    <w:sectPr w:rsidR="00A73C3C" w:rsidRPr="00865ADC" w:rsidSect="00865AD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45774" w:rsidRPr="00886A3D" w:rsidRDefault="00645774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645774" w:rsidRPr="00886A3D" w:rsidRDefault="00645774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45774" w:rsidRPr="00886A3D" w:rsidRDefault="00645774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645774" w:rsidRPr="00886A3D" w:rsidRDefault="00645774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5257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42376"/>
    <w:rsid w:val="00045736"/>
    <w:rsid w:val="00052447"/>
    <w:rsid w:val="00054ECF"/>
    <w:rsid w:val="00066F15"/>
    <w:rsid w:val="00073792"/>
    <w:rsid w:val="00077459"/>
    <w:rsid w:val="000871F6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D65E8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2DB2"/>
    <w:rsid w:val="00126F62"/>
    <w:rsid w:val="001306D3"/>
    <w:rsid w:val="00132AE5"/>
    <w:rsid w:val="00142994"/>
    <w:rsid w:val="0014708F"/>
    <w:rsid w:val="001500E0"/>
    <w:rsid w:val="00151239"/>
    <w:rsid w:val="0016000A"/>
    <w:rsid w:val="00160B8D"/>
    <w:rsid w:val="001624AC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0A18"/>
    <w:rsid w:val="001C36B5"/>
    <w:rsid w:val="001C6A43"/>
    <w:rsid w:val="001C7487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16DEE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11F5"/>
    <w:rsid w:val="002A3DF9"/>
    <w:rsid w:val="002A454D"/>
    <w:rsid w:val="002A744F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078"/>
    <w:rsid w:val="002E115D"/>
    <w:rsid w:val="002E20E6"/>
    <w:rsid w:val="002E7403"/>
    <w:rsid w:val="002F2D5E"/>
    <w:rsid w:val="002F324F"/>
    <w:rsid w:val="002F37FD"/>
    <w:rsid w:val="002F5588"/>
    <w:rsid w:val="00302054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D3A9F"/>
    <w:rsid w:val="005E147A"/>
    <w:rsid w:val="00610121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5774"/>
    <w:rsid w:val="00646C2B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57319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B5B"/>
    <w:rsid w:val="007C7D76"/>
    <w:rsid w:val="007D23AC"/>
    <w:rsid w:val="007D3516"/>
    <w:rsid w:val="007D5B50"/>
    <w:rsid w:val="007E2192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5ADC"/>
    <w:rsid w:val="00867CD7"/>
    <w:rsid w:val="00870649"/>
    <w:rsid w:val="00874457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235A4"/>
    <w:rsid w:val="00924C35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E1DDF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E75A3"/>
    <w:rsid w:val="00AF26E2"/>
    <w:rsid w:val="00AF2EE2"/>
    <w:rsid w:val="00AF4362"/>
    <w:rsid w:val="00AF4C82"/>
    <w:rsid w:val="00AF76E3"/>
    <w:rsid w:val="00AF79FC"/>
    <w:rsid w:val="00B01BE5"/>
    <w:rsid w:val="00B04066"/>
    <w:rsid w:val="00B07DC9"/>
    <w:rsid w:val="00B2232A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47DB"/>
    <w:rsid w:val="00C8603E"/>
    <w:rsid w:val="00C90973"/>
    <w:rsid w:val="00C93553"/>
    <w:rsid w:val="00C94B22"/>
    <w:rsid w:val="00CA79B3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3F5B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07469"/>
    <w:rsid w:val="00E1201D"/>
    <w:rsid w:val="00E1284A"/>
    <w:rsid w:val="00E170CE"/>
    <w:rsid w:val="00E23592"/>
    <w:rsid w:val="00E2532D"/>
    <w:rsid w:val="00E321D4"/>
    <w:rsid w:val="00E35337"/>
    <w:rsid w:val="00E431FF"/>
    <w:rsid w:val="00E47664"/>
    <w:rsid w:val="00E56A91"/>
    <w:rsid w:val="00E60100"/>
    <w:rsid w:val="00E652C3"/>
    <w:rsid w:val="00E81B75"/>
    <w:rsid w:val="00E821E4"/>
    <w:rsid w:val="00E8338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20EC"/>
    <w:rsid w:val="00F5314C"/>
    <w:rsid w:val="00F53C83"/>
    <w:rsid w:val="00F552B2"/>
    <w:rsid w:val="00F5623C"/>
    <w:rsid w:val="00F61F7A"/>
    <w:rsid w:val="00F672D2"/>
    <w:rsid w:val="00F7002A"/>
    <w:rsid w:val="00F709FD"/>
    <w:rsid w:val="00F72856"/>
    <w:rsid w:val="00F948E8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2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44</Words>
  <Characters>8804</Characters>
  <Application>Microsoft Office Word</Application>
  <DocSecurity>0</DocSecurity>
  <Lines>73</Lines>
  <Paragraphs>20</Paragraphs>
  <ScaleCrop>false</ScaleCrop>
  <Company>中国石油大学</Company>
  <LinksUpToDate>false</LinksUpToDate>
  <CharactersWithSpaces>10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4</cp:revision>
  <dcterms:created xsi:type="dcterms:W3CDTF">2024-11-06T05:56:00Z</dcterms:created>
  <dcterms:modified xsi:type="dcterms:W3CDTF">2024-11-06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